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58"/>
        <w:gridCol w:w="939"/>
        <w:gridCol w:w="1272"/>
        <w:gridCol w:w="1221"/>
        <w:gridCol w:w="1095"/>
        <w:gridCol w:w="1398"/>
        <w:gridCol w:w="1117"/>
      </w:tblGrid>
      <w:tr w:rsidR="00951496" w:rsidRPr="00951496" w:rsidTr="00C26C76">
        <w:trPr>
          <w:trHeight w:val="404"/>
        </w:trPr>
        <w:tc>
          <w:tcPr>
            <w:tcW w:w="115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C26C76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> 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>Group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 xml:space="preserve">Mean difference 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 xml:space="preserve">Lower and upper 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>limits of agreement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spell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Correlation</w:t>
            </w:r>
            <w:proofErr w:type="spellEnd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 </w:t>
            </w:r>
            <w:proofErr w:type="spell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coeffisient</w:t>
            </w:r>
            <w:proofErr w:type="spellEnd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 r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P </w:t>
            </w:r>
            <w:proofErr w:type="spell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value</w:t>
            </w:r>
            <w:proofErr w:type="spellEnd"/>
          </w:p>
        </w:tc>
      </w:tr>
      <w:tr w:rsidR="00951496" w:rsidRPr="00951496" w:rsidTr="006D087E">
        <w:trPr>
          <w:trHeight w:val="627"/>
        </w:trPr>
        <w:tc>
          <w:tcPr>
            <w:tcW w:w="11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6D087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spell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Stomach</w:t>
            </w:r>
            <w:proofErr w:type="spellEnd"/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FGDS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HC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-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27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22</w:t>
            </w:r>
            <w:proofErr w:type="gramEnd"/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25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4</w:t>
            </w:r>
            <w:proofErr w:type="gram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9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28</w:t>
            </w:r>
            <w:proofErr w:type="gramEnd"/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99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98</w:t>
            </w:r>
            <w:proofErr w:type="gramEnd"/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</w:tc>
      </w:tr>
      <w:tr w:rsidR="00951496" w:rsidRPr="00951496" w:rsidTr="006D087E">
        <w:trPr>
          <w:trHeight w:val="627"/>
        </w:trPr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6D087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SBTT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FGDS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H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6.6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0,27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21.02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2,4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35.02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,8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79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52</w:t>
            </w:r>
            <w:proofErr w:type="gramEnd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val="en-GB" w:eastAsia="nb-NO"/>
              </w:rPr>
              <w:t> 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E65852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&lt;</w:t>
            </w:r>
            <w:r w:rsidR="00951496"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 </w:t>
            </w:r>
            <w:proofErr w:type="gramStart"/>
            <w:r w:rsidR="00951496"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  <w:p w:rsidR="00951496" w:rsidRPr="00951496" w:rsidRDefault="00E65852" w:rsidP="00E65852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bookmarkStart w:id="0" w:name="_GoBack"/>
            <w:bookmarkEnd w:id="0"/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&lt;</w:t>
            </w:r>
            <w:r w:rsidR="00ED641D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 </w:t>
            </w:r>
            <w:r w:rsidR="00951496"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</w:t>
            </w:r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</w:t>
            </w:r>
          </w:p>
        </w:tc>
      </w:tr>
      <w:tr w:rsidR="00951496" w:rsidRPr="00951496" w:rsidTr="006D087E">
        <w:trPr>
          <w:trHeight w:val="627"/>
        </w:trPr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6D087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CTT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FGDS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H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6.6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35.1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1.8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21.9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2.37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89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</w:t>
            </w:r>
            <w:proofErr w:type="gram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</w:tc>
      </w:tr>
      <w:tr w:rsidR="00951496" w:rsidRPr="00951496" w:rsidTr="006D087E">
        <w:trPr>
          <w:trHeight w:val="627"/>
        </w:trPr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6D087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SMCTT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FGDS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H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5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1</w:t>
            </w:r>
            <w:proofErr w:type="gramEnd"/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56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34</w:t>
            </w:r>
            <w:proofErr w:type="gramEnd"/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66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36</w:t>
            </w:r>
            <w:proofErr w:type="gramEnd"/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46B79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</w:t>
            </w:r>
            <w:r w:rsidR="00951496"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</w:tc>
      </w:tr>
      <w:tr w:rsidR="00951496" w:rsidRPr="00951496" w:rsidTr="00C26C76">
        <w:trPr>
          <w:trHeight w:val="627"/>
        </w:trPr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51496" w:rsidRPr="00951496" w:rsidRDefault="00951496" w:rsidP="006D087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WGTT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FGDS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HC</w:t>
            </w:r>
          </w:p>
        </w:tc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26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5</w:t>
            </w:r>
            <w:proofErr w:type="gramEnd"/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8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-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5</w:t>
            </w:r>
            <w:proofErr w:type="gramEnd"/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.29</w:t>
            </w:r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25</w:t>
            </w:r>
            <w:proofErr w:type="gramEnd"/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51496" w:rsidRPr="00951496" w:rsidRDefault="00946B79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</w:t>
            </w:r>
            <w:r w:rsidR="00951496"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1</w:t>
            </w:r>
            <w:proofErr w:type="gramEnd"/>
          </w:p>
          <w:p w:rsidR="00951496" w:rsidRPr="00951496" w:rsidRDefault="00951496" w:rsidP="006D087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 xml:space="preserve">&lt; </w:t>
            </w:r>
            <w:proofErr w:type="gramStart"/>
            <w:r w:rsidRPr="00951496">
              <w:rPr>
                <w:rFonts w:eastAsia="Times New Roman" w:cs="Arial"/>
                <w:bCs/>
                <w:color w:val="000000" w:themeColor="text1"/>
                <w:kern w:val="24"/>
                <w:lang w:eastAsia="nb-NO"/>
              </w:rPr>
              <w:t>0.001</w:t>
            </w:r>
            <w:proofErr w:type="gramEnd"/>
          </w:p>
        </w:tc>
      </w:tr>
    </w:tbl>
    <w:p w:rsidR="00951496" w:rsidRDefault="00951496" w:rsidP="00951496">
      <w:pPr>
        <w:spacing w:after="0" w:line="360" w:lineRule="auto"/>
        <w:rPr>
          <w:rFonts w:ascii="Times New Roman" w:hAnsi="Times New Roman"/>
          <w:lang w:val="en-GB"/>
        </w:rPr>
      </w:pPr>
    </w:p>
    <w:p w:rsidR="00951496" w:rsidRDefault="00951496" w:rsidP="00951496">
      <w:pPr>
        <w:spacing w:after="0" w:line="360" w:lineRule="auto"/>
        <w:rPr>
          <w:rFonts w:ascii="Times New Roman" w:hAnsi="Times New Roman"/>
          <w:lang w:val="en-GB"/>
        </w:rPr>
      </w:pPr>
    </w:p>
    <w:p w:rsidR="00951496" w:rsidRDefault="00951496" w:rsidP="00951496">
      <w:pPr>
        <w:spacing w:after="0" w:line="360" w:lineRule="auto"/>
        <w:rPr>
          <w:rFonts w:ascii="Times New Roman" w:hAnsi="Times New Roman"/>
          <w:lang w:val="en-GB"/>
        </w:rPr>
      </w:pPr>
    </w:p>
    <w:p w:rsidR="00951496" w:rsidRDefault="00951496" w:rsidP="00951496">
      <w:pPr>
        <w:spacing w:after="0" w:line="360" w:lineRule="auto"/>
        <w:rPr>
          <w:rFonts w:ascii="Times New Roman" w:hAnsi="Times New Roman"/>
          <w:lang w:val="en-GB"/>
        </w:rPr>
      </w:pPr>
    </w:p>
    <w:p w:rsidR="00455C27" w:rsidRDefault="00C004C8" w:rsidP="00951496">
      <w:pPr>
        <w:spacing w:after="0" w:line="360" w:lineRule="auto"/>
        <w:rPr>
          <w:rFonts w:ascii="Times New Roman" w:hAnsi="Times New Roman"/>
          <w:lang w:val="en-GB"/>
        </w:rPr>
      </w:pPr>
      <w:proofErr w:type="gramStart"/>
      <w:r w:rsidRPr="00C004C8">
        <w:rPr>
          <w:rFonts w:ascii="Times New Roman" w:hAnsi="Times New Roman"/>
          <w:b/>
          <w:lang w:val="en-GB"/>
        </w:rPr>
        <w:t>Supplementary S1</w:t>
      </w:r>
      <w:r w:rsidR="00951496">
        <w:rPr>
          <w:rFonts w:ascii="Times New Roman" w:hAnsi="Times New Roman"/>
          <w:lang w:val="en-GB"/>
        </w:rPr>
        <w:t>.</w:t>
      </w:r>
      <w:proofErr w:type="gramEnd"/>
      <w:r>
        <w:rPr>
          <w:rFonts w:ascii="Times New Roman" w:hAnsi="Times New Roman"/>
          <w:lang w:val="en-GB"/>
        </w:rPr>
        <w:t xml:space="preserve"> </w:t>
      </w:r>
      <w:proofErr w:type="spellStart"/>
      <w:r w:rsidRPr="00C004C8">
        <w:rPr>
          <w:rFonts w:ascii="Times New Roman" w:hAnsi="Times New Roman"/>
          <w:b/>
          <w:lang w:val="en-GB"/>
        </w:rPr>
        <w:t>Interobserver</w:t>
      </w:r>
      <w:proofErr w:type="spellEnd"/>
      <w:r w:rsidRPr="00C004C8">
        <w:rPr>
          <w:rFonts w:ascii="Times New Roman" w:hAnsi="Times New Roman"/>
          <w:b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lang w:val="en-GB"/>
        </w:rPr>
        <w:t>analyz</w:t>
      </w:r>
      <w:r w:rsidRPr="00C004C8">
        <w:rPr>
          <w:rFonts w:ascii="Times New Roman" w:hAnsi="Times New Roman"/>
          <w:b/>
          <w:lang w:val="en-GB"/>
        </w:rPr>
        <w:t>es</w:t>
      </w:r>
      <w:proofErr w:type="spellEnd"/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 </w:t>
      </w:r>
      <w:r w:rsidR="00951496">
        <w:rPr>
          <w:rFonts w:ascii="Times New Roman" w:hAnsi="Times New Roman"/>
          <w:lang w:val="en-GB"/>
        </w:rPr>
        <w:t xml:space="preserve"> The Limits of agreement of transit time (TT) between Observer 1 and 2 in stomach, small bowel (SBTT), colon (CTT), small Bowel and colon </w:t>
      </w:r>
      <w:proofErr w:type="gramStart"/>
      <w:r w:rsidR="00951496">
        <w:rPr>
          <w:rFonts w:ascii="Times New Roman" w:hAnsi="Times New Roman"/>
          <w:lang w:val="en-GB"/>
        </w:rPr>
        <w:t>( SBCTT</w:t>
      </w:r>
      <w:proofErr w:type="gramEnd"/>
      <w:r w:rsidR="00951496">
        <w:rPr>
          <w:rFonts w:ascii="Times New Roman" w:hAnsi="Times New Roman"/>
          <w:lang w:val="en-GB"/>
        </w:rPr>
        <w:t xml:space="preserve">) and whole gut </w:t>
      </w:r>
    </w:p>
    <w:p w:rsidR="00951496" w:rsidRPr="0005191F" w:rsidRDefault="00455C27" w:rsidP="00951496">
      <w:pPr>
        <w:spacing w:after="0"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(</w:t>
      </w:r>
      <w:r w:rsidR="00951496">
        <w:rPr>
          <w:rFonts w:ascii="Times New Roman" w:hAnsi="Times New Roman"/>
          <w:lang w:val="en-GB"/>
        </w:rPr>
        <w:t>WGTT).</w:t>
      </w:r>
    </w:p>
    <w:p w:rsidR="00E720BC" w:rsidRPr="00951496" w:rsidRDefault="00ED641D">
      <w:pPr>
        <w:rPr>
          <w:lang w:val="en-GB"/>
        </w:rPr>
      </w:pPr>
    </w:p>
    <w:sectPr w:rsidR="00E720BC" w:rsidRPr="009514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821"/>
    <w:rsid w:val="00396669"/>
    <w:rsid w:val="00455C27"/>
    <w:rsid w:val="00946B79"/>
    <w:rsid w:val="00951496"/>
    <w:rsid w:val="009E4821"/>
    <w:rsid w:val="00B63542"/>
    <w:rsid w:val="00C004C8"/>
    <w:rsid w:val="00C26C76"/>
    <w:rsid w:val="00DE3937"/>
    <w:rsid w:val="00E65852"/>
    <w:rsid w:val="00ED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496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496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435C45.dotm</Template>
  <TotalTime>4</TotalTime>
  <Pages>1</Pages>
  <Words>100</Words>
  <Characters>576</Characters>
  <Application>Microsoft Office Word</Application>
  <DocSecurity>0</DocSecurity>
  <Lines>4</Lines>
  <Paragraphs>1</Paragraphs>
  <ScaleCrop>false</ScaleCrop>
  <Company>Helse Ves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mann, Hilde Løland Von</dc:creator>
  <cp:keywords/>
  <dc:description/>
  <cp:lastModifiedBy>Volkmann, Hilde Løland Von</cp:lastModifiedBy>
  <cp:revision>8</cp:revision>
  <dcterms:created xsi:type="dcterms:W3CDTF">2017-06-27T06:58:00Z</dcterms:created>
  <dcterms:modified xsi:type="dcterms:W3CDTF">2017-07-01T12:11:00Z</dcterms:modified>
</cp:coreProperties>
</file>